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0524" w14:textId="30F20C94" w:rsidR="00806617" w:rsidRDefault="00806617">
      <w:pPr>
        <w:rPr>
          <w:lang w:val="en-US"/>
        </w:rPr>
      </w:pPr>
    </w:p>
    <w:p w14:paraId="7CC76AA0" w14:textId="6C5A51C1" w:rsidR="00127CE1" w:rsidRPr="002A6B59" w:rsidRDefault="007A64B4" w:rsidP="00806617">
      <w:pPr>
        <w:spacing w:line="360" w:lineRule="auto"/>
        <w:rPr>
          <w:rFonts w:ascii="Times New Roman" w:hAnsi="Times New Roman" w:cs="Times New Roman"/>
          <w:b/>
          <w:bCs/>
          <w:i/>
          <w:lang w:val="en-US"/>
        </w:rPr>
      </w:pPr>
      <w:r w:rsidRPr="002A6B5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Supplementary </w:t>
      </w:r>
      <w:r w:rsidR="002A6B59" w:rsidRPr="002A6B5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data </w:t>
      </w:r>
      <w:r w:rsidRPr="002A6B5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Table 1</w:t>
      </w:r>
      <w:r w:rsidR="00A64BBC" w:rsidRPr="002A6B5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>:</w:t>
      </w:r>
      <w:r w:rsidRPr="002A6B59">
        <w:rPr>
          <w:rFonts w:ascii="Times New Roman" w:eastAsia="Times New Roman" w:hAnsi="Times New Roman" w:cs="Times New Roman"/>
          <w:b/>
          <w:bCs/>
          <w:color w:val="000000"/>
          <w:lang w:val="en-US" w:eastAsia="de-DE"/>
        </w:rPr>
        <w:t xml:space="preserve"> </w:t>
      </w:r>
      <w:r w:rsidR="002A6B59" w:rsidRPr="002A6B59">
        <w:rPr>
          <w:rFonts w:ascii="Times New Roman" w:hAnsi="Times New Roman" w:cs="Times New Roman"/>
          <w:b/>
          <w:bCs/>
          <w:lang w:val="en-US"/>
        </w:rPr>
        <w:t xml:space="preserve">Algorithm for determining </w:t>
      </w:r>
      <w:proofErr w:type="spellStart"/>
      <w:r w:rsidR="002A6B59" w:rsidRPr="002A6B59">
        <w:rPr>
          <w:rFonts w:ascii="Times New Roman" w:hAnsi="Times New Roman" w:cs="Times New Roman"/>
          <w:b/>
          <w:bCs/>
          <w:lang w:val="en-US"/>
        </w:rPr>
        <w:t>Immunreaktive</w:t>
      </w:r>
      <w:proofErr w:type="spellEnd"/>
      <w:r w:rsidR="002A6B59" w:rsidRPr="002A6B59">
        <w:rPr>
          <w:rFonts w:ascii="Times New Roman" w:hAnsi="Times New Roman" w:cs="Times New Roman"/>
          <w:b/>
          <w:bCs/>
          <w:lang w:val="en-US"/>
        </w:rPr>
        <w:t xml:space="preserve"> Score (IRS)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1"/>
        <w:gridCol w:w="3803"/>
        <w:gridCol w:w="1992"/>
      </w:tblGrid>
      <w:tr w:rsidR="00127CE1" w:rsidRPr="00127CE1" w14:paraId="6037AE6C" w14:textId="77777777" w:rsidTr="007822BA">
        <w:trPr>
          <w:trHeight w:val="930"/>
        </w:trPr>
        <w:tc>
          <w:tcPr>
            <w:tcW w:w="1797" w:type="pc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D05A" w14:textId="1A4544F9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mmunoreactive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Score</w:t>
            </w:r>
          </w:p>
        </w:tc>
        <w:tc>
          <w:tcPr>
            <w:tcW w:w="320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82E27D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T3</w:t>
            </w:r>
          </w:p>
        </w:tc>
      </w:tr>
      <w:tr w:rsidR="00127CE1" w:rsidRPr="00127CE1" w14:paraId="5463E0E3" w14:textId="77777777" w:rsidTr="007822BA">
        <w:trPr>
          <w:trHeight w:val="70"/>
        </w:trPr>
        <w:tc>
          <w:tcPr>
            <w:tcW w:w="1797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532B5D58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core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1A8D954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aining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intensity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05A635A0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ercentage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positive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ells</w:t>
            </w:r>
            <w:proofErr w:type="spellEnd"/>
          </w:p>
        </w:tc>
      </w:tr>
      <w:tr w:rsidR="00127CE1" w:rsidRPr="00127CE1" w14:paraId="0E301BE7" w14:textId="77777777" w:rsidTr="007822BA">
        <w:trPr>
          <w:trHeight w:val="7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6B75349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202E3CD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ining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ction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3E9DF81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%</w:t>
            </w:r>
          </w:p>
        </w:tc>
      </w:tr>
      <w:tr w:rsidR="00127CE1" w:rsidRPr="00127CE1" w14:paraId="01577E47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6AB1DB2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D9F1905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ak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ining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ction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6B8FA91C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 10%</w:t>
            </w:r>
          </w:p>
        </w:tc>
      </w:tr>
      <w:tr w:rsidR="00127CE1" w:rsidRPr="00127CE1" w14:paraId="67FDEB9B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4941AE0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0D7B5E2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oderate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ining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ction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E69480D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% - 50%</w:t>
            </w:r>
          </w:p>
        </w:tc>
      </w:tr>
      <w:tr w:rsidR="00127CE1" w:rsidRPr="00127CE1" w14:paraId="34543791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3448968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47580411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rong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ining</w:t>
            </w:r>
            <w:proofErr w:type="spellEnd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action</w:t>
            </w:r>
            <w:proofErr w:type="spellEnd"/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6A0DD3D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% - 80%</w:t>
            </w:r>
          </w:p>
        </w:tc>
      </w:tr>
      <w:tr w:rsidR="00127CE1" w:rsidRPr="00127CE1" w14:paraId="4C45F7AF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DE47751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0C21665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10E214D5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gt; 80%</w:t>
            </w:r>
          </w:p>
        </w:tc>
      </w:tr>
      <w:tr w:rsidR="007822BA" w:rsidRPr="002A6B59" w14:paraId="07328113" w14:textId="77777777" w:rsidTr="007822BA">
        <w:trPr>
          <w:trHeight w:val="797"/>
        </w:trPr>
        <w:tc>
          <w:tcPr>
            <w:tcW w:w="5000" w:type="pct"/>
            <w:gridSpan w:val="3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1762121F" w14:textId="62ACAB2D" w:rsidR="007822BA" w:rsidRDefault="007822BA" w:rsidP="00127CE1">
            <w:pP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          </w:t>
            </w:r>
          </w:p>
          <w:p w14:paraId="3F349F8E" w14:textId="14060B8F" w:rsidR="007822BA" w:rsidRPr="007822BA" w:rsidRDefault="007822BA" w:rsidP="007822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RS =  Score (Staining intensity) x Score (Percentage of positive cells)</w:t>
            </w:r>
          </w:p>
          <w:p w14:paraId="4025DA3F" w14:textId="2B217FE8" w:rsidR="007822BA" w:rsidRPr="00127CE1" w:rsidRDefault="007822BA" w:rsidP="00127C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 </w:t>
            </w:r>
          </w:p>
        </w:tc>
      </w:tr>
      <w:tr w:rsidR="007822BA" w:rsidRPr="00127CE1" w14:paraId="6F47CA92" w14:textId="77777777" w:rsidTr="007822BA">
        <w:trPr>
          <w:trHeight w:val="10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78E75BE" w14:textId="30A7F2A7" w:rsidR="007822BA" w:rsidRPr="00127CE1" w:rsidRDefault="00A64BBC" w:rsidP="00127CE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A6B5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                   </w:t>
            </w:r>
            <w:r w:rsidR="007822BA"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STAT3 </w:t>
            </w:r>
            <w:proofErr w:type="spellStart"/>
            <w:r w:rsidR="007822BA"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xpression</w:t>
            </w:r>
            <w:proofErr w:type="spellEnd"/>
            <w:r w:rsidR="007822BA"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="007822BA" w:rsidRPr="00127CE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groups</w:t>
            </w:r>
            <w:proofErr w:type="spellEnd"/>
          </w:p>
        </w:tc>
      </w:tr>
      <w:tr w:rsidR="00127CE1" w:rsidRPr="00127CE1" w14:paraId="28FAB327" w14:textId="77777777" w:rsidTr="007822BA">
        <w:trPr>
          <w:trHeight w:val="7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03326FF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S 0-1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56BC41A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STAT3 negative 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024EED85" w14:textId="77777777" w:rsidR="00127CE1" w:rsidRPr="00127CE1" w:rsidRDefault="00127CE1" w:rsidP="00127CE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27CE1" w:rsidRPr="00127CE1" w14:paraId="5769A83A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34B79C9D" w14:textId="5073F88F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S 2-3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2FFFB6C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3  mild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15CFD2E" w14:textId="77777777" w:rsidR="00127CE1" w:rsidRPr="00127CE1" w:rsidRDefault="00127CE1" w:rsidP="00127CE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27CE1" w:rsidRPr="00127CE1" w14:paraId="204B9462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B6793BD" w14:textId="5F964B4F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RS 4-8</w:t>
            </w:r>
          </w:p>
        </w:tc>
        <w:tc>
          <w:tcPr>
            <w:tcW w:w="21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F9B64E5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3  moderate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277A779D" w14:textId="77777777" w:rsidR="00127CE1" w:rsidRPr="00127CE1" w:rsidRDefault="00127CE1" w:rsidP="00127CE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127CE1" w:rsidRPr="00127CE1" w14:paraId="3EF18FAC" w14:textId="77777777" w:rsidTr="007822BA">
        <w:trPr>
          <w:trHeight w:val="80"/>
        </w:trPr>
        <w:tc>
          <w:tcPr>
            <w:tcW w:w="1797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E883EFC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RS 9-12</w:t>
            </w:r>
          </w:p>
        </w:tc>
        <w:tc>
          <w:tcPr>
            <w:tcW w:w="210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E4F2AF" w14:textId="77777777" w:rsidR="00127CE1" w:rsidRPr="00127CE1" w:rsidRDefault="00127CE1" w:rsidP="00127CE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3  strong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393EF2B3" w14:textId="77777777" w:rsidR="00127CE1" w:rsidRPr="00127CE1" w:rsidRDefault="00127CE1" w:rsidP="00127CE1">
            <w:pPr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7CE1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</w:tbl>
    <w:p w14:paraId="307A13A7" w14:textId="213AAD5E" w:rsidR="002A6B59" w:rsidRPr="002A6B59" w:rsidRDefault="002A6B59" w:rsidP="002A6B5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806617">
        <w:rPr>
          <w:rFonts w:ascii="Times New Roman" w:hAnsi="Times New Roman" w:cs="Times New Roman"/>
          <w:color w:val="131413"/>
          <w:lang w:val="en-US"/>
        </w:rPr>
        <w:t xml:space="preserve">Expression of STAT3 in </w:t>
      </w:r>
      <w:proofErr w:type="spellStart"/>
      <w:r w:rsidRPr="00806617">
        <w:rPr>
          <w:rFonts w:ascii="Times New Roman" w:hAnsi="Times New Roman" w:cs="Times New Roman"/>
          <w:color w:val="131413"/>
          <w:lang w:val="en-US"/>
        </w:rPr>
        <w:t>tumour</w:t>
      </w:r>
      <w:proofErr w:type="spellEnd"/>
      <w:r w:rsidRPr="00806617">
        <w:rPr>
          <w:rFonts w:ascii="Times New Roman" w:hAnsi="Times New Roman" w:cs="Times New Roman"/>
          <w:color w:val="131413"/>
          <w:lang w:val="en-US"/>
        </w:rPr>
        <w:t xml:space="preserve"> cells has been evaluated by combining staining’s intensity (score 0-3) as well as proportion of positive </w:t>
      </w:r>
      <w:proofErr w:type="spellStart"/>
      <w:r w:rsidRPr="00806617">
        <w:rPr>
          <w:rFonts w:ascii="Times New Roman" w:hAnsi="Times New Roman" w:cs="Times New Roman"/>
          <w:color w:val="131413"/>
          <w:lang w:val="en-US"/>
        </w:rPr>
        <w:t>tumour</w:t>
      </w:r>
      <w:proofErr w:type="spellEnd"/>
      <w:r w:rsidRPr="00806617">
        <w:rPr>
          <w:rFonts w:ascii="Times New Roman" w:hAnsi="Times New Roman" w:cs="Times New Roman"/>
          <w:color w:val="131413"/>
          <w:lang w:val="en-US"/>
        </w:rPr>
        <w:t xml:space="preserve"> cells (score 0-4) in a sum score and categorized into </w:t>
      </w:r>
      <w:r>
        <w:rPr>
          <w:rFonts w:ascii="Times New Roman" w:hAnsi="Times New Roman" w:cs="Times New Roman"/>
          <w:color w:val="131413"/>
          <w:lang w:val="en-US"/>
        </w:rPr>
        <w:t xml:space="preserve">the </w:t>
      </w:r>
      <w:r w:rsidRPr="00806617">
        <w:rPr>
          <w:rFonts w:ascii="Times New Roman" w:hAnsi="Times New Roman" w:cs="Times New Roman"/>
          <w:color w:val="131413"/>
          <w:lang w:val="en-US"/>
        </w:rPr>
        <w:t>four expression groups</w:t>
      </w:r>
      <w:r>
        <w:rPr>
          <w:rFonts w:ascii="Times New Roman" w:hAnsi="Times New Roman" w:cs="Times New Roman"/>
          <w:color w:val="131413"/>
          <w:lang w:val="en-US"/>
        </w:rPr>
        <w:t>.</w:t>
      </w:r>
    </w:p>
    <w:p w14:paraId="3B3F226F" w14:textId="22BBAB8A" w:rsidR="00127CE1" w:rsidRDefault="00127CE1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14B07F90" w14:textId="521A7427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5BE6E8E3" w14:textId="44813BCF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2CE04AE5" w14:textId="33A5ECBD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7F77D550" w14:textId="333F6948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22B6B584" w14:textId="565E51EF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7B7A1483" w14:textId="1571EBDD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4E7243F1" w14:textId="10A55968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3263B0FD" w14:textId="3589BB51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7FE3F15B" w14:textId="66AF3594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6AA762FA" w14:textId="328D0675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673D9716" w14:textId="40DA0600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07251422" w14:textId="3481FF92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7A3645BF" w14:textId="0F1EBC0E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29212EBE" w14:textId="790AF7B3" w:rsidR="00FF0C6C" w:rsidRDefault="00FF0C6C" w:rsidP="00806617">
      <w:pPr>
        <w:spacing w:line="360" w:lineRule="auto"/>
        <w:rPr>
          <w:rFonts w:ascii="Times New Roman" w:hAnsi="Times New Roman" w:cs="Times New Roman"/>
          <w:i/>
          <w:lang w:val="en-US"/>
        </w:rPr>
      </w:pPr>
    </w:p>
    <w:p w14:paraId="15005DC4" w14:textId="3D50B42E" w:rsidR="00806617" w:rsidRPr="00806617" w:rsidRDefault="00127CE1" w:rsidP="007822BA">
      <w:pPr>
        <w:spacing w:line="480" w:lineRule="auto"/>
        <w:jc w:val="both"/>
        <w:rPr>
          <w:rFonts w:ascii="Times New Roman" w:hAnsi="Times New Roman" w:cs="Times New Roman"/>
          <w:color w:val="131413"/>
          <w:lang w:val="en-US"/>
        </w:rPr>
      </w:pPr>
      <w:r>
        <w:rPr>
          <w:rFonts w:ascii="Times New Roman" w:hAnsi="Times New Roman" w:cs="Times New Roman"/>
          <w:color w:val="131413"/>
          <w:lang w:val="en-US"/>
        </w:rPr>
        <w:t xml:space="preserve"> </w:t>
      </w:r>
    </w:p>
    <w:sectPr w:rsidR="00806617" w:rsidRPr="00806617" w:rsidSect="00DB67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2CF"/>
    <w:rsid w:val="00013229"/>
    <w:rsid w:val="00034449"/>
    <w:rsid w:val="0004717C"/>
    <w:rsid w:val="00075E7D"/>
    <w:rsid w:val="000E0754"/>
    <w:rsid w:val="00127CE1"/>
    <w:rsid w:val="00144BE7"/>
    <w:rsid w:val="001A7F11"/>
    <w:rsid w:val="00210039"/>
    <w:rsid w:val="00210CC9"/>
    <w:rsid w:val="002611AF"/>
    <w:rsid w:val="002A3F20"/>
    <w:rsid w:val="002A6B59"/>
    <w:rsid w:val="002B4614"/>
    <w:rsid w:val="002E5A4B"/>
    <w:rsid w:val="002F1C10"/>
    <w:rsid w:val="00336B20"/>
    <w:rsid w:val="003A1DC2"/>
    <w:rsid w:val="00426AA5"/>
    <w:rsid w:val="00427346"/>
    <w:rsid w:val="004902CF"/>
    <w:rsid w:val="004C5C8D"/>
    <w:rsid w:val="004D76DA"/>
    <w:rsid w:val="00515D44"/>
    <w:rsid w:val="005368E0"/>
    <w:rsid w:val="005430AD"/>
    <w:rsid w:val="00563473"/>
    <w:rsid w:val="005A08D0"/>
    <w:rsid w:val="0063417F"/>
    <w:rsid w:val="00693010"/>
    <w:rsid w:val="00696BD3"/>
    <w:rsid w:val="006A079B"/>
    <w:rsid w:val="006A10EC"/>
    <w:rsid w:val="006B2D16"/>
    <w:rsid w:val="006E0D85"/>
    <w:rsid w:val="007822BA"/>
    <w:rsid w:val="007A64B4"/>
    <w:rsid w:val="007B45C8"/>
    <w:rsid w:val="00806617"/>
    <w:rsid w:val="00831C04"/>
    <w:rsid w:val="008E25DC"/>
    <w:rsid w:val="00904F7F"/>
    <w:rsid w:val="00961D25"/>
    <w:rsid w:val="00963AFE"/>
    <w:rsid w:val="009C3AC6"/>
    <w:rsid w:val="00A64BBC"/>
    <w:rsid w:val="00A81981"/>
    <w:rsid w:val="00AE6983"/>
    <w:rsid w:val="00AF6EB8"/>
    <w:rsid w:val="00B4109A"/>
    <w:rsid w:val="00B63E3D"/>
    <w:rsid w:val="00B64F40"/>
    <w:rsid w:val="00B95ABC"/>
    <w:rsid w:val="00BC30A2"/>
    <w:rsid w:val="00C14133"/>
    <w:rsid w:val="00C24E80"/>
    <w:rsid w:val="00C370FC"/>
    <w:rsid w:val="00C41A3C"/>
    <w:rsid w:val="00C50DC0"/>
    <w:rsid w:val="00CC1CFD"/>
    <w:rsid w:val="00D479DA"/>
    <w:rsid w:val="00DA6D1F"/>
    <w:rsid w:val="00DB67A6"/>
    <w:rsid w:val="00E1030C"/>
    <w:rsid w:val="00E2769A"/>
    <w:rsid w:val="00E76431"/>
    <w:rsid w:val="00E8605C"/>
    <w:rsid w:val="00EB7286"/>
    <w:rsid w:val="00F465B2"/>
    <w:rsid w:val="00F55A21"/>
    <w:rsid w:val="00F63D3F"/>
    <w:rsid w:val="00F870E5"/>
    <w:rsid w:val="00FF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7CB72"/>
  <w15:chartTrackingRefBased/>
  <w15:docId w15:val="{112C0F1E-FAF2-1C4D-BC38-DA7CB8E7C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02CF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902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03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039"/>
    <w:rPr>
      <w:rFonts w:ascii="Segoe UI" w:hAnsi="Segoe UI" w:cs="Segoe UI"/>
      <w:kern w:val="0"/>
      <w:sz w:val="18"/>
      <w:szCs w:val="18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B461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B461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78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na Manoharan</dc:creator>
  <cp:keywords/>
  <dc:description/>
  <cp:lastModifiedBy>Jerena Manoharan</cp:lastModifiedBy>
  <cp:revision>2</cp:revision>
  <dcterms:created xsi:type="dcterms:W3CDTF">2024-10-28T09:37:00Z</dcterms:created>
  <dcterms:modified xsi:type="dcterms:W3CDTF">2024-10-28T09:37:00Z</dcterms:modified>
</cp:coreProperties>
</file>